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3E47F" w14:textId="77777777" w:rsidR="009C4C7C" w:rsidRPr="009E53B9" w:rsidRDefault="009C4C7C" w:rsidP="009C4C7C">
      <w:pPr>
        <w:rPr>
          <w:b/>
          <w:bCs/>
          <w:sz w:val="28"/>
          <w:szCs w:val="24"/>
        </w:rPr>
      </w:pPr>
      <w:bookmarkStart w:id="0" w:name="_Toc103677311"/>
      <w:r w:rsidRPr="009E53B9">
        <w:rPr>
          <w:b/>
          <w:bCs/>
          <w:sz w:val="28"/>
          <w:szCs w:val="24"/>
        </w:rPr>
        <w:t>Supplementary File 6: Summary of</w:t>
      </w:r>
      <w:r w:rsidRPr="009E53B9">
        <w:rPr>
          <w:b/>
          <w:bCs/>
          <w:sz w:val="28"/>
          <w:szCs w:val="28"/>
        </w:rPr>
        <w:t xml:space="preserve"> themes/concepts on the benefits, challenges, and best practice for PPI in </w:t>
      </w:r>
      <w:bookmarkStart w:id="1" w:name="_Hlk100240108"/>
      <w:bookmarkEnd w:id="0"/>
      <w:r w:rsidRPr="009E53B9">
        <w:rPr>
          <w:b/>
          <w:bCs/>
          <w:sz w:val="28"/>
          <w:szCs w:val="28"/>
        </w:rPr>
        <w:t>evidence synthesis/systematic review projects</w:t>
      </w:r>
    </w:p>
    <w:p w14:paraId="6DC1AABC" w14:textId="77777777" w:rsidR="009C4C7C" w:rsidRPr="009E53B9" w:rsidRDefault="009C4C7C" w:rsidP="009C4C7C">
      <w:pPr>
        <w:rPr>
          <w:b/>
          <w:bCs/>
          <w:sz w:val="28"/>
          <w:szCs w:val="24"/>
        </w:rPr>
      </w:pPr>
    </w:p>
    <w:p w14:paraId="39BFDCE4" w14:textId="35A933C8" w:rsidR="009C4C7C" w:rsidRPr="009E53B9" w:rsidRDefault="009C4C7C" w:rsidP="009C4C7C">
      <w:pPr>
        <w:rPr>
          <w:b/>
          <w:bCs/>
        </w:rPr>
      </w:pPr>
      <w:bookmarkStart w:id="2" w:name="_Toc103677312"/>
      <w:r w:rsidRPr="009E53B9">
        <w:rPr>
          <w:b/>
          <w:bCs/>
        </w:rPr>
        <w:t xml:space="preserve">Supplementary File 6a. Benefits described by </w:t>
      </w:r>
      <w:bookmarkEnd w:id="2"/>
      <w:r w:rsidR="007663BD" w:rsidRPr="009E53B9">
        <w:rPr>
          <w:b/>
          <w:bCs/>
        </w:rPr>
        <w:t>patients/public</w:t>
      </w:r>
    </w:p>
    <w:tbl>
      <w:tblPr>
        <w:tblStyle w:val="TableGrid"/>
        <w:tblW w:w="8936" w:type="dxa"/>
        <w:tblLook w:val="04A0" w:firstRow="1" w:lastRow="0" w:firstColumn="1" w:lastColumn="0" w:noHBand="0" w:noVBand="1"/>
      </w:tblPr>
      <w:tblGrid>
        <w:gridCol w:w="2165"/>
        <w:gridCol w:w="4493"/>
        <w:gridCol w:w="2278"/>
      </w:tblGrid>
      <w:tr w:rsidR="009E53B9" w:rsidRPr="009E53B9" w14:paraId="7955D17B" w14:textId="77777777" w:rsidTr="00BC40A1">
        <w:trPr>
          <w:trHeight w:val="425"/>
        </w:trPr>
        <w:tc>
          <w:tcPr>
            <w:tcW w:w="2165" w:type="dxa"/>
          </w:tcPr>
          <w:p w14:paraId="1089F491" w14:textId="77777777" w:rsidR="009C4C7C" w:rsidRPr="009E53B9" w:rsidRDefault="009C4C7C" w:rsidP="00BC40A1">
            <w:pPr>
              <w:rPr>
                <w:rFonts w:cs="Times New Roman"/>
                <w:b/>
                <w:bCs/>
                <w:szCs w:val="24"/>
              </w:rPr>
            </w:pPr>
            <w:r w:rsidRPr="009E53B9">
              <w:rPr>
                <w:rFonts w:cs="Times New Roman"/>
                <w:b/>
                <w:bCs/>
                <w:szCs w:val="24"/>
              </w:rPr>
              <w:t xml:space="preserve">Themes/concepts  </w:t>
            </w:r>
          </w:p>
        </w:tc>
        <w:tc>
          <w:tcPr>
            <w:tcW w:w="4493" w:type="dxa"/>
          </w:tcPr>
          <w:p w14:paraId="17781B12" w14:textId="77777777" w:rsidR="009C4C7C" w:rsidRPr="009E53B9" w:rsidRDefault="009C4C7C" w:rsidP="00BC40A1">
            <w:pPr>
              <w:rPr>
                <w:rFonts w:cs="Times New Roman"/>
                <w:b/>
                <w:bCs/>
                <w:szCs w:val="24"/>
              </w:rPr>
            </w:pPr>
            <w:r w:rsidRPr="009E53B9">
              <w:rPr>
                <w:rFonts w:cs="Times New Roman"/>
                <w:b/>
                <w:bCs/>
                <w:szCs w:val="24"/>
              </w:rPr>
              <w:t>Examples of codes</w:t>
            </w:r>
          </w:p>
        </w:tc>
        <w:tc>
          <w:tcPr>
            <w:tcW w:w="2278" w:type="dxa"/>
          </w:tcPr>
          <w:p w14:paraId="75B34472" w14:textId="77777777" w:rsidR="009C4C7C" w:rsidRPr="009E53B9" w:rsidRDefault="009C4C7C" w:rsidP="00BC40A1">
            <w:pPr>
              <w:rPr>
                <w:rFonts w:cs="Times New Roman"/>
                <w:b/>
                <w:bCs/>
                <w:szCs w:val="24"/>
              </w:rPr>
            </w:pPr>
            <w:r w:rsidRPr="009E53B9">
              <w:rPr>
                <w:rFonts w:cs="Times New Roman"/>
                <w:b/>
                <w:bCs/>
                <w:szCs w:val="24"/>
              </w:rPr>
              <w:t>Studies contributing to the theme/concept</w:t>
            </w:r>
          </w:p>
        </w:tc>
      </w:tr>
      <w:tr w:rsidR="009E53B9" w:rsidRPr="009E53B9" w14:paraId="06935A41" w14:textId="77777777" w:rsidTr="00BC40A1">
        <w:trPr>
          <w:trHeight w:val="1468"/>
        </w:trPr>
        <w:tc>
          <w:tcPr>
            <w:tcW w:w="2165" w:type="dxa"/>
          </w:tcPr>
          <w:p w14:paraId="6C52567D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Gaining knowledge</w:t>
            </w:r>
          </w:p>
          <w:p w14:paraId="2DCCEE86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</w:p>
          <w:p w14:paraId="29E760EC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</w:p>
          <w:p w14:paraId="2C7E1A33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</w:p>
          <w:p w14:paraId="7CBFCF8B" w14:textId="77777777" w:rsidR="009C4C7C" w:rsidRPr="009E53B9" w:rsidRDefault="009C4C7C" w:rsidP="00BC40A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493" w:type="dxa"/>
          </w:tcPr>
          <w:p w14:paraId="658A1077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Acquiring new skills</w:t>
            </w:r>
          </w:p>
          <w:p w14:paraId="7CA68091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Acquiring knowledge</w:t>
            </w:r>
          </w:p>
          <w:p w14:paraId="1A9F24A1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Improving personal skills</w:t>
            </w:r>
          </w:p>
          <w:p w14:paraId="664CE1F8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Gaining experience</w:t>
            </w:r>
          </w:p>
          <w:p w14:paraId="2E85CAC0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Sharing a learning experience</w:t>
            </w:r>
          </w:p>
          <w:p w14:paraId="5DBFF18E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Discovering pieces of information</w:t>
            </w:r>
          </w:p>
          <w:p w14:paraId="27A2AB34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Sharing ideas</w:t>
            </w:r>
          </w:p>
          <w:p w14:paraId="268EC2D5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Sharing useful information</w:t>
            </w:r>
          </w:p>
          <w:p w14:paraId="4DD53028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Identifying useful information</w:t>
            </w:r>
          </w:p>
          <w:p w14:paraId="06A55304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Adding an unknown viewpoint</w:t>
            </w:r>
          </w:p>
          <w:p w14:paraId="0F6E63D3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</w:p>
        </w:tc>
        <w:tc>
          <w:tcPr>
            <w:tcW w:w="2278" w:type="dxa"/>
          </w:tcPr>
          <w:p w14:paraId="18F83EF1" w14:textId="77777777" w:rsidR="009C4C7C" w:rsidRPr="009E53B9" w:rsidRDefault="009C4C7C" w:rsidP="00BC40A1">
            <w:pPr>
              <w:rPr>
                <w:rFonts w:cs="Times New Roman"/>
                <w:szCs w:val="24"/>
                <w:lang w:val="fr-CA"/>
              </w:rPr>
            </w:pPr>
            <w:proofErr w:type="spellStart"/>
            <w:r w:rsidRPr="009E53B9">
              <w:rPr>
                <w:rFonts w:cs="Times New Roman"/>
                <w:szCs w:val="24"/>
                <w:lang w:val="fr-CA"/>
              </w:rPr>
              <w:t>Bayliss</w:t>
            </w:r>
            <w:proofErr w:type="spellEnd"/>
            <w:r w:rsidRPr="009E53B9">
              <w:rPr>
                <w:rFonts w:cs="Times New Roman"/>
                <w:szCs w:val="24"/>
                <w:lang w:val="fr-CA"/>
              </w:rPr>
              <w:t xml:space="preserve"> et al., 2016; Vale et al., 2012; Walker et al., 2021</w:t>
            </w:r>
          </w:p>
        </w:tc>
      </w:tr>
      <w:tr w:rsidR="009C4C7C" w:rsidRPr="009E53B9" w14:paraId="328D8E40" w14:textId="77777777" w:rsidTr="00BC40A1">
        <w:trPr>
          <w:trHeight w:val="1384"/>
        </w:trPr>
        <w:tc>
          <w:tcPr>
            <w:tcW w:w="2165" w:type="dxa"/>
          </w:tcPr>
          <w:p w14:paraId="5DFA13A7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 xml:space="preserve">Empowerment </w:t>
            </w:r>
          </w:p>
        </w:tc>
        <w:tc>
          <w:tcPr>
            <w:tcW w:w="4493" w:type="dxa"/>
          </w:tcPr>
          <w:p w14:paraId="5DD0D5AB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Improving confidence</w:t>
            </w:r>
          </w:p>
          <w:p w14:paraId="2FA1DF75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Shaping future attitude through experience</w:t>
            </w:r>
          </w:p>
          <w:p w14:paraId="70065947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Open exploration of beliefs and perceptions</w:t>
            </w:r>
          </w:p>
          <w:p w14:paraId="3E9BE776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Feeling a sense of achievement</w:t>
            </w:r>
          </w:p>
          <w:p w14:paraId="7E0B7EA4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Exceeding personal expectations</w:t>
            </w:r>
          </w:p>
          <w:p w14:paraId="1A06658C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Highlighting others’ concerns</w:t>
            </w:r>
          </w:p>
          <w:p w14:paraId="02726B07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Making positive changes</w:t>
            </w:r>
          </w:p>
          <w:p w14:paraId="7A80A3BC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Feeling empowered</w:t>
            </w:r>
          </w:p>
          <w:p w14:paraId="34166C58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Creating empowering relationships</w:t>
            </w:r>
          </w:p>
          <w:p w14:paraId="5B473EEA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Hearing others’ perspectives</w:t>
            </w:r>
          </w:p>
          <w:p w14:paraId="574573C5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Gaining assistance from others</w:t>
            </w:r>
          </w:p>
          <w:p w14:paraId="1E772176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Making valued contributions</w:t>
            </w:r>
          </w:p>
          <w:p w14:paraId="5B4B7DFD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</w:p>
        </w:tc>
        <w:tc>
          <w:tcPr>
            <w:tcW w:w="2278" w:type="dxa"/>
          </w:tcPr>
          <w:p w14:paraId="7A2D2FBE" w14:textId="77777777" w:rsidR="009C4C7C" w:rsidRPr="009E53B9" w:rsidRDefault="009C4C7C" w:rsidP="00BC40A1">
            <w:pPr>
              <w:rPr>
                <w:rFonts w:cs="Times New Roman"/>
                <w:szCs w:val="24"/>
                <w:lang w:val="fr-CA"/>
              </w:rPr>
            </w:pPr>
            <w:proofErr w:type="spellStart"/>
            <w:r w:rsidRPr="009E53B9">
              <w:rPr>
                <w:rFonts w:cs="Times New Roman"/>
                <w:szCs w:val="24"/>
                <w:lang w:val="fr-CA"/>
              </w:rPr>
              <w:t>Bayliss</w:t>
            </w:r>
            <w:proofErr w:type="spellEnd"/>
            <w:r w:rsidRPr="009E53B9">
              <w:rPr>
                <w:rFonts w:cs="Times New Roman"/>
                <w:szCs w:val="24"/>
                <w:lang w:val="fr-CA"/>
              </w:rPr>
              <w:t xml:space="preserve"> et al., 2016; </w:t>
            </w:r>
            <w:proofErr w:type="spellStart"/>
            <w:r w:rsidRPr="009E53B9">
              <w:rPr>
                <w:rFonts w:cs="Times New Roman"/>
                <w:szCs w:val="24"/>
                <w:lang w:val="fr-CA"/>
              </w:rPr>
              <w:t>Coon</w:t>
            </w:r>
            <w:proofErr w:type="spellEnd"/>
            <w:r w:rsidRPr="009E53B9">
              <w:rPr>
                <w:rFonts w:cs="Times New Roman"/>
                <w:szCs w:val="24"/>
                <w:lang w:val="fr-CA"/>
              </w:rPr>
              <w:t xml:space="preserve"> et al., 2016; Vale et al., 2012; Walker et al., 2021</w:t>
            </w:r>
          </w:p>
        </w:tc>
      </w:tr>
    </w:tbl>
    <w:p w14:paraId="7B96FB66" w14:textId="77777777" w:rsidR="009C4C7C" w:rsidRPr="009E53B9" w:rsidRDefault="009C4C7C" w:rsidP="009C4C7C">
      <w:pPr>
        <w:spacing w:line="360" w:lineRule="auto"/>
        <w:ind w:right="426"/>
        <w:rPr>
          <w:rFonts w:cs="Times New Roman"/>
          <w:b/>
          <w:bCs/>
          <w:szCs w:val="24"/>
          <w:lang w:val="fr-CA"/>
        </w:rPr>
      </w:pPr>
    </w:p>
    <w:p w14:paraId="6A376333" w14:textId="77777777" w:rsidR="009C4C7C" w:rsidRPr="009E53B9" w:rsidRDefault="009C4C7C" w:rsidP="009C4C7C">
      <w:pPr>
        <w:pStyle w:val="Heading3"/>
        <w:rPr>
          <w:lang w:val="fr-CA"/>
        </w:rPr>
        <w:sectPr w:rsidR="009C4C7C" w:rsidRPr="009E53B9" w:rsidSect="00CB37C2">
          <w:footerReference w:type="default" r:id="rId6"/>
          <w:pgSz w:w="11906" w:h="16838"/>
          <w:pgMar w:top="1135" w:right="1440" w:bottom="709" w:left="1440" w:header="708" w:footer="708" w:gutter="0"/>
          <w:cols w:space="708"/>
          <w:docGrid w:linePitch="360"/>
        </w:sectPr>
      </w:pPr>
    </w:p>
    <w:p w14:paraId="69E59223" w14:textId="4065C1C0" w:rsidR="009C4C7C" w:rsidRPr="009E53B9" w:rsidRDefault="009C4C7C" w:rsidP="009C4C7C">
      <w:pPr>
        <w:rPr>
          <w:b/>
          <w:bCs/>
        </w:rPr>
      </w:pPr>
      <w:bookmarkStart w:id="3" w:name="_Toc103677313"/>
      <w:r w:rsidRPr="009E53B9">
        <w:rPr>
          <w:b/>
          <w:bCs/>
        </w:rPr>
        <w:lastRenderedPageBreak/>
        <w:t xml:space="preserve">Supplementary File 6b. Challenges described by </w:t>
      </w:r>
      <w:bookmarkEnd w:id="3"/>
      <w:r w:rsidR="007663BD" w:rsidRPr="009E53B9">
        <w:rPr>
          <w:b/>
          <w:bCs/>
        </w:rPr>
        <w:t>patients/public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287"/>
        <w:gridCol w:w="4229"/>
        <w:gridCol w:w="2268"/>
      </w:tblGrid>
      <w:tr w:rsidR="009E53B9" w:rsidRPr="009E53B9" w14:paraId="02E50023" w14:textId="77777777" w:rsidTr="00BC40A1">
        <w:trPr>
          <w:trHeight w:val="425"/>
        </w:trPr>
        <w:tc>
          <w:tcPr>
            <w:tcW w:w="2287" w:type="dxa"/>
          </w:tcPr>
          <w:p w14:paraId="27243729" w14:textId="77777777" w:rsidR="009C4C7C" w:rsidRPr="009E53B9" w:rsidRDefault="009C4C7C" w:rsidP="00BC40A1">
            <w:pPr>
              <w:rPr>
                <w:rFonts w:cs="Times New Roman"/>
                <w:b/>
                <w:bCs/>
              </w:rPr>
            </w:pPr>
            <w:r w:rsidRPr="009E53B9">
              <w:rPr>
                <w:rFonts w:cs="Times New Roman"/>
                <w:b/>
                <w:bCs/>
              </w:rPr>
              <w:t xml:space="preserve">Themes/concepts  </w:t>
            </w:r>
          </w:p>
        </w:tc>
        <w:tc>
          <w:tcPr>
            <w:tcW w:w="4229" w:type="dxa"/>
          </w:tcPr>
          <w:p w14:paraId="3364EFB2" w14:textId="77777777" w:rsidR="009C4C7C" w:rsidRPr="009E53B9" w:rsidRDefault="009C4C7C" w:rsidP="00BC40A1">
            <w:pPr>
              <w:rPr>
                <w:rFonts w:cs="Times New Roman"/>
                <w:b/>
                <w:bCs/>
              </w:rPr>
            </w:pPr>
            <w:r w:rsidRPr="009E53B9">
              <w:rPr>
                <w:rFonts w:cs="Times New Roman"/>
                <w:b/>
                <w:bCs/>
              </w:rPr>
              <w:t>Examples of codes</w:t>
            </w:r>
          </w:p>
        </w:tc>
        <w:tc>
          <w:tcPr>
            <w:tcW w:w="2268" w:type="dxa"/>
          </w:tcPr>
          <w:p w14:paraId="424C444C" w14:textId="77777777" w:rsidR="009C4C7C" w:rsidRPr="009E53B9" w:rsidRDefault="009C4C7C" w:rsidP="00BC40A1">
            <w:pPr>
              <w:rPr>
                <w:rFonts w:cs="Times New Roman"/>
                <w:b/>
                <w:bCs/>
              </w:rPr>
            </w:pPr>
            <w:r w:rsidRPr="009E53B9">
              <w:rPr>
                <w:rFonts w:cs="Times New Roman"/>
                <w:b/>
                <w:bCs/>
                <w:szCs w:val="24"/>
              </w:rPr>
              <w:t>Studies contributing to the theme/concept</w:t>
            </w:r>
          </w:p>
        </w:tc>
      </w:tr>
      <w:tr w:rsidR="009E53B9" w:rsidRPr="009E53B9" w14:paraId="7133C0C1" w14:textId="77777777" w:rsidTr="00BC40A1">
        <w:trPr>
          <w:trHeight w:val="1468"/>
        </w:trPr>
        <w:tc>
          <w:tcPr>
            <w:tcW w:w="2287" w:type="dxa"/>
          </w:tcPr>
          <w:p w14:paraId="2643011A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Poor communication</w:t>
            </w:r>
          </w:p>
        </w:tc>
        <w:tc>
          <w:tcPr>
            <w:tcW w:w="4229" w:type="dxa"/>
          </w:tcPr>
          <w:p w14:paraId="738E19BC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Unclear use of language</w:t>
            </w:r>
          </w:p>
          <w:p w14:paraId="2D7E4998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Inadequate feedback and support</w:t>
            </w:r>
          </w:p>
          <w:p w14:paraId="60DA0F47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Difficulty in understanding information</w:t>
            </w:r>
          </w:p>
          <w:p w14:paraId="28890670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Being unsure about assigned tasks</w:t>
            </w:r>
          </w:p>
          <w:p w14:paraId="2BC8C2E4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Inadequate training</w:t>
            </w:r>
          </w:p>
          <w:p w14:paraId="4FE97440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Lack of preparation</w:t>
            </w:r>
          </w:p>
          <w:p w14:paraId="4A1DA9C5" w14:textId="77777777" w:rsidR="009C4C7C" w:rsidRPr="009E53B9" w:rsidRDefault="009C4C7C" w:rsidP="00BC40A1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6F06C155" w14:textId="77777777" w:rsidR="009C4C7C" w:rsidRPr="009E53B9" w:rsidRDefault="009C4C7C" w:rsidP="00BC40A1">
            <w:pPr>
              <w:rPr>
                <w:rFonts w:cs="Times New Roman"/>
                <w:lang w:val="fr-CA"/>
              </w:rPr>
            </w:pPr>
            <w:proofErr w:type="spellStart"/>
            <w:r w:rsidRPr="009E53B9">
              <w:rPr>
                <w:rFonts w:cs="Times New Roman"/>
                <w:lang w:val="fr-CA"/>
              </w:rPr>
              <w:t>Bayliss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6; </w:t>
            </w:r>
            <w:proofErr w:type="spellStart"/>
            <w:r w:rsidRPr="009E53B9">
              <w:rPr>
                <w:rFonts w:cs="Times New Roman"/>
                <w:lang w:val="fr-CA"/>
              </w:rPr>
              <w:t>Coon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6; Vale et al., 2012</w:t>
            </w:r>
          </w:p>
        </w:tc>
      </w:tr>
      <w:tr w:rsidR="009E53B9" w:rsidRPr="009E53B9" w14:paraId="37A36E9D" w14:textId="77777777" w:rsidTr="00BC40A1">
        <w:trPr>
          <w:trHeight w:val="1384"/>
        </w:trPr>
        <w:tc>
          <w:tcPr>
            <w:tcW w:w="2287" w:type="dxa"/>
          </w:tcPr>
          <w:p w14:paraId="69769516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Time</w:t>
            </w:r>
          </w:p>
          <w:p w14:paraId="05425944" w14:textId="77777777" w:rsidR="009C4C7C" w:rsidRPr="009E53B9" w:rsidRDefault="009C4C7C" w:rsidP="00BC40A1">
            <w:pPr>
              <w:rPr>
                <w:rFonts w:cs="Times New Roman"/>
              </w:rPr>
            </w:pPr>
          </w:p>
        </w:tc>
        <w:tc>
          <w:tcPr>
            <w:tcW w:w="4229" w:type="dxa"/>
          </w:tcPr>
          <w:p w14:paraId="5D674B3C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Not having enough time</w:t>
            </w:r>
          </w:p>
          <w:p w14:paraId="5EBE2C37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Having a short deadline</w:t>
            </w:r>
          </w:p>
          <w:p w14:paraId="40B317A4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Meeting unrealistic deadline</w:t>
            </w:r>
          </w:p>
          <w:p w14:paraId="319ECA5E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Late evaluation of project</w:t>
            </w:r>
          </w:p>
          <w:p w14:paraId="33C63F2E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Lack of preparation</w:t>
            </w:r>
          </w:p>
          <w:p w14:paraId="5772A90B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Proposing early evaluation of project</w:t>
            </w:r>
          </w:p>
          <w:p w14:paraId="64CBE2F6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 xml:space="preserve">Criticizing longer project duration  </w:t>
            </w:r>
          </w:p>
          <w:p w14:paraId="7CCEDAA5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Losing personal interests over time</w:t>
            </w:r>
          </w:p>
          <w:p w14:paraId="26A6DFA2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Insufficient preparation</w:t>
            </w:r>
          </w:p>
          <w:p w14:paraId="6ADE0EB5" w14:textId="77777777" w:rsidR="009C4C7C" w:rsidRPr="009E53B9" w:rsidRDefault="009C4C7C" w:rsidP="00BC40A1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63E7332F" w14:textId="77777777" w:rsidR="009C4C7C" w:rsidRPr="009E53B9" w:rsidRDefault="009C4C7C" w:rsidP="00BC40A1">
            <w:pPr>
              <w:rPr>
                <w:rFonts w:cs="Times New Roman"/>
                <w:lang w:val="fr-CA"/>
              </w:rPr>
            </w:pPr>
            <w:proofErr w:type="spellStart"/>
            <w:r w:rsidRPr="009E53B9">
              <w:rPr>
                <w:rFonts w:cs="Times New Roman"/>
                <w:lang w:val="fr-CA"/>
              </w:rPr>
              <w:t>Bayliss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6; Vale et al., 2012</w:t>
            </w:r>
          </w:p>
        </w:tc>
      </w:tr>
      <w:tr w:rsidR="009C4C7C" w:rsidRPr="009E53B9" w14:paraId="1995B384" w14:textId="77777777" w:rsidTr="00BC40A1">
        <w:trPr>
          <w:trHeight w:val="1384"/>
        </w:trPr>
        <w:tc>
          <w:tcPr>
            <w:tcW w:w="2287" w:type="dxa"/>
          </w:tcPr>
          <w:p w14:paraId="13D73D07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Low self-esteem</w:t>
            </w:r>
          </w:p>
        </w:tc>
        <w:tc>
          <w:tcPr>
            <w:tcW w:w="4229" w:type="dxa"/>
          </w:tcPr>
          <w:p w14:paraId="434CEDAA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Self-doubt regarding involvement</w:t>
            </w:r>
          </w:p>
          <w:p w14:paraId="79466E78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Not giving credit to self</w:t>
            </w:r>
          </w:p>
          <w:p w14:paraId="1E08D806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Being critical about self</w:t>
            </w:r>
          </w:p>
          <w:p w14:paraId="54541D58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Recalling painful experience</w:t>
            </w:r>
          </w:p>
          <w:p w14:paraId="39F69787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Experiencing negative emotions</w:t>
            </w:r>
          </w:p>
        </w:tc>
        <w:tc>
          <w:tcPr>
            <w:tcW w:w="2268" w:type="dxa"/>
          </w:tcPr>
          <w:p w14:paraId="441FF8B9" w14:textId="77777777" w:rsidR="009C4C7C" w:rsidRPr="009E53B9" w:rsidRDefault="009C4C7C" w:rsidP="00BC40A1">
            <w:pPr>
              <w:rPr>
                <w:rFonts w:cs="Times New Roman"/>
                <w:lang w:val="fr-CA"/>
              </w:rPr>
            </w:pPr>
            <w:proofErr w:type="spellStart"/>
            <w:r w:rsidRPr="009E53B9">
              <w:rPr>
                <w:rFonts w:cs="Times New Roman"/>
                <w:lang w:val="fr-CA"/>
              </w:rPr>
              <w:t>Bayliss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6; </w:t>
            </w:r>
            <w:proofErr w:type="spellStart"/>
            <w:r w:rsidRPr="009E53B9">
              <w:rPr>
                <w:rFonts w:cs="Times New Roman"/>
                <w:lang w:val="fr-CA"/>
              </w:rPr>
              <w:t>Coon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6; Vale et al., 2012</w:t>
            </w:r>
          </w:p>
        </w:tc>
      </w:tr>
    </w:tbl>
    <w:p w14:paraId="1F148E6B" w14:textId="77777777" w:rsidR="009C4C7C" w:rsidRPr="009E53B9" w:rsidRDefault="009C4C7C" w:rsidP="009C4C7C">
      <w:pPr>
        <w:spacing w:line="360" w:lineRule="auto"/>
        <w:ind w:right="426"/>
        <w:rPr>
          <w:rFonts w:cs="Times New Roman"/>
          <w:b/>
          <w:bCs/>
          <w:szCs w:val="24"/>
          <w:lang w:val="fr-CA"/>
        </w:rPr>
      </w:pPr>
    </w:p>
    <w:p w14:paraId="72A872F0" w14:textId="77777777" w:rsidR="009C4C7C" w:rsidRPr="009E53B9" w:rsidRDefault="009C4C7C" w:rsidP="009C4C7C">
      <w:pPr>
        <w:spacing w:line="360" w:lineRule="auto"/>
        <w:ind w:right="426"/>
        <w:rPr>
          <w:rFonts w:cs="Times New Roman"/>
          <w:b/>
          <w:bCs/>
          <w:szCs w:val="24"/>
          <w:lang w:val="fr-CA"/>
        </w:rPr>
      </w:pPr>
    </w:p>
    <w:p w14:paraId="434E59BF" w14:textId="77777777" w:rsidR="009C4C7C" w:rsidRPr="009E53B9" w:rsidRDefault="009C4C7C" w:rsidP="009C4C7C">
      <w:pPr>
        <w:spacing w:line="360" w:lineRule="auto"/>
        <w:ind w:right="426"/>
        <w:rPr>
          <w:rFonts w:cs="Times New Roman"/>
          <w:b/>
          <w:bCs/>
          <w:szCs w:val="24"/>
          <w:lang w:val="fr-CA"/>
        </w:rPr>
      </w:pPr>
    </w:p>
    <w:p w14:paraId="2FD5D844" w14:textId="77777777" w:rsidR="009C4C7C" w:rsidRPr="009E53B9" w:rsidRDefault="009C4C7C" w:rsidP="009C4C7C">
      <w:pPr>
        <w:pStyle w:val="Heading3"/>
        <w:rPr>
          <w:lang w:val="fr-CA"/>
        </w:rPr>
        <w:sectPr w:rsidR="009C4C7C" w:rsidRPr="009E53B9" w:rsidSect="00CB37C2">
          <w:pgSz w:w="11906" w:h="16838"/>
          <w:pgMar w:top="1135" w:right="1440" w:bottom="709" w:left="1440" w:header="708" w:footer="708" w:gutter="0"/>
          <w:cols w:space="708"/>
          <w:docGrid w:linePitch="360"/>
        </w:sectPr>
      </w:pPr>
    </w:p>
    <w:p w14:paraId="39D6876A" w14:textId="77777777" w:rsidR="009C4C7C" w:rsidRPr="009E53B9" w:rsidRDefault="009C4C7C" w:rsidP="009C4C7C">
      <w:pPr>
        <w:rPr>
          <w:b/>
          <w:bCs/>
        </w:rPr>
      </w:pPr>
      <w:bookmarkStart w:id="4" w:name="_Toc103677314"/>
      <w:r w:rsidRPr="009E53B9">
        <w:rPr>
          <w:b/>
          <w:bCs/>
        </w:rPr>
        <w:lastRenderedPageBreak/>
        <w:t>Supplementary File 6c. Benefits described by researchers</w:t>
      </w:r>
      <w:bookmarkEnd w:id="4"/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963"/>
        <w:gridCol w:w="4821"/>
        <w:gridCol w:w="2000"/>
      </w:tblGrid>
      <w:tr w:rsidR="009E53B9" w:rsidRPr="009E53B9" w14:paraId="74B73DE7" w14:textId="77777777" w:rsidTr="00BC40A1">
        <w:trPr>
          <w:trHeight w:val="425"/>
        </w:trPr>
        <w:tc>
          <w:tcPr>
            <w:tcW w:w="1963" w:type="dxa"/>
          </w:tcPr>
          <w:p w14:paraId="7615B7C2" w14:textId="77777777" w:rsidR="009C4C7C" w:rsidRPr="009E53B9" w:rsidRDefault="009C4C7C" w:rsidP="00BC40A1">
            <w:pPr>
              <w:rPr>
                <w:rFonts w:cs="Times New Roman"/>
                <w:b/>
                <w:bCs/>
              </w:rPr>
            </w:pPr>
            <w:r w:rsidRPr="009E53B9">
              <w:rPr>
                <w:rFonts w:cs="Times New Roman"/>
                <w:b/>
                <w:bCs/>
              </w:rPr>
              <w:t xml:space="preserve">Themes/concepts  </w:t>
            </w:r>
          </w:p>
        </w:tc>
        <w:tc>
          <w:tcPr>
            <w:tcW w:w="4821" w:type="dxa"/>
          </w:tcPr>
          <w:p w14:paraId="3A378DE8" w14:textId="77777777" w:rsidR="009C4C7C" w:rsidRPr="009E53B9" w:rsidRDefault="009C4C7C" w:rsidP="00BC40A1">
            <w:pPr>
              <w:rPr>
                <w:rFonts w:cs="Times New Roman"/>
                <w:b/>
                <w:bCs/>
              </w:rPr>
            </w:pPr>
            <w:r w:rsidRPr="009E53B9">
              <w:rPr>
                <w:rFonts w:cs="Times New Roman"/>
                <w:b/>
                <w:bCs/>
              </w:rPr>
              <w:t>Examples of codes</w:t>
            </w:r>
          </w:p>
        </w:tc>
        <w:tc>
          <w:tcPr>
            <w:tcW w:w="2000" w:type="dxa"/>
          </w:tcPr>
          <w:p w14:paraId="004BBDA6" w14:textId="77777777" w:rsidR="009C4C7C" w:rsidRPr="009E53B9" w:rsidRDefault="009C4C7C" w:rsidP="00BC40A1">
            <w:pPr>
              <w:rPr>
                <w:rFonts w:cs="Times New Roman"/>
                <w:b/>
                <w:bCs/>
              </w:rPr>
            </w:pPr>
            <w:r w:rsidRPr="009E53B9">
              <w:rPr>
                <w:rFonts w:cs="Times New Roman"/>
                <w:b/>
                <w:bCs/>
                <w:szCs w:val="24"/>
              </w:rPr>
              <w:t>Studies contributing to the theme/concept</w:t>
            </w:r>
          </w:p>
        </w:tc>
      </w:tr>
      <w:tr w:rsidR="009E53B9" w:rsidRPr="009E53B9" w14:paraId="4CBD04EB" w14:textId="77777777" w:rsidTr="00BC40A1">
        <w:trPr>
          <w:trHeight w:val="1384"/>
        </w:trPr>
        <w:tc>
          <w:tcPr>
            <w:tcW w:w="1963" w:type="dxa"/>
          </w:tcPr>
          <w:p w14:paraId="34CEB464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Improving quality</w:t>
            </w:r>
          </w:p>
        </w:tc>
        <w:tc>
          <w:tcPr>
            <w:tcW w:w="4821" w:type="dxa"/>
          </w:tcPr>
          <w:p w14:paraId="78EB30B9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Identifying gaps in evidence</w:t>
            </w:r>
          </w:p>
          <w:p w14:paraId="71B92596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Informing the search strategy</w:t>
            </w:r>
          </w:p>
          <w:p w14:paraId="66E3D969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Identifying relevant outcomes</w:t>
            </w:r>
          </w:p>
          <w:p w14:paraId="4E187CF7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Establishing potential transferability of findings</w:t>
            </w:r>
          </w:p>
          <w:p w14:paraId="1C7EF82F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Critiquing themes</w:t>
            </w:r>
          </w:p>
          <w:p w14:paraId="4E03DE7E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Informing data analysis</w:t>
            </w:r>
          </w:p>
          <w:p w14:paraId="057B6331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Opportunity to share findings</w:t>
            </w:r>
          </w:p>
          <w:p w14:paraId="6998F2FD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Revisiting data synthesis</w:t>
            </w:r>
          </w:p>
          <w:p w14:paraId="2BAEC9D9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Defining the review question</w:t>
            </w:r>
          </w:p>
          <w:p w14:paraId="6B825FEC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Defining aims and design for involvement</w:t>
            </w:r>
          </w:p>
          <w:p w14:paraId="03A6D5A0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Supporting the review and involvement</w:t>
            </w:r>
          </w:p>
          <w:p w14:paraId="325E1C64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Amending review protocol</w:t>
            </w:r>
          </w:p>
          <w:p w14:paraId="5F73E3D2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Amending data extraction forms</w:t>
            </w:r>
          </w:p>
          <w:p w14:paraId="7BF7D1AB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Developing framework for synthesis</w:t>
            </w:r>
          </w:p>
          <w:p w14:paraId="6D3379EA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Shaping the research process</w:t>
            </w:r>
          </w:p>
          <w:p w14:paraId="6AD8FC51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Informing decisions</w:t>
            </w:r>
          </w:p>
          <w:p w14:paraId="2154A870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Interpreting the literature</w:t>
            </w:r>
          </w:p>
          <w:p w14:paraId="47CE91A6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Ensuring continuity in research process</w:t>
            </w:r>
          </w:p>
          <w:p w14:paraId="5AB679A6" w14:textId="77777777" w:rsidR="009C4C7C" w:rsidRPr="009E53B9" w:rsidRDefault="009C4C7C" w:rsidP="00BC40A1">
            <w:pPr>
              <w:rPr>
                <w:rFonts w:cs="Times New Roman"/>
              </w:rPr>
            </w:pPr>
          </w:p>
        </w:tc>
        <w:tc>
          <w:tcPr>
            <w:tcW w:w="2000" w:type="dxa"/>
          </w:tcPr>
          <w:p w14:paraId="2565C82C" w14:textId="77777777" w:rsidR="009C4C7C" w:rsidRPr="009E53B9" w:rsidRDefault="009C4C7C" w:rsidP="00BC40A1">
            <w:pPr>
              <w:rPr>
                <w:rFonts w:cs="Times New Roman"/>
                <w:lang w:val="fr-CA"/>
              </w:rPr>
            </w:pPr>
            <w:proofErr w:type="spellStart"/>
            <w:r w:rsidRPr="009E53B9">
              <w:rPr>
                <w:rFonts w:cs="Times New Roman"/>
                <w:lang w:val="fr-CA"/>
              </w:rPr>
              <w:t>Coon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6; Hyde et al., 2017; Jamal et al., 2015; Oliver et al., 2015; </w:t>
            </w:r>
            <w:proofErr w:type="spellStart"/>
            <w:r w:rsidRPr="009E53B9">
              <w:rPr>
                <w:rFonts w:cs="Times New Roman"/>
                <w:lang w:val="fr-CA"/>
              </w:rPr>
              <w:t>Troya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9; Vale et al., 2012; Walker et al., 2021</w:t>
            </w:r>
          </w:p>
        </w:tc>
      </w:tr>
      <w:tr w:rsidR="009E53B9" w:rsidRPr="009E53B9" w14:paraId="345056D0" w14:textId="77777777" w:rsidTr="00BC40A1">
        <w:trPr>
          <w:trHeight w:val="1384"/>
        </w:trPr>
        <w:tc>
          <w:tcPr>
            <w:tcW w:w="1963" w:type="dxa"/>
          </w:tcPr>
          <w:p w14:paraId="0A728969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Enhancing relevance</w:t>
            </w:r>
          </w:p>
        </w:tc>
        <w:tc>
          <w:tcPr>
            <w:tcW w:w="4821" w:type="dxa"/>
          </w:tcPr>
          <w:p w14:paraId="670E330B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Confirming relevance of findings</w:t>
            </w:r>
          </w:p>
          <w:p w14:paraId="26C92C27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Exploring knowledge and experience</w:t>
            </w:r>
          </w:p>
          <w:p w14:paraId="0EAF9103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Identifying relevant outcomes</w:t>
            </w:r>
          </w:p>
          <w:p w14:paraId="005AE674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Raising ideas about relevance of literature</w:t>
            </w:r>
          </w:p>
          <w:p w14:paraId="3A4792C2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Incorporating patient priorities</w:t>
            </w:r>
          </w:p>
          <w:p w14:paraId="66D5F32B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Identifying patient perspective and priorities</w:t>
            </w:r>
          </w:p>
          <w:p w14:paraId="38DEA6EB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Prioritizing members’ views</w:t>
            </w:r>
          </w:p>
          <w:p w14:paraId="50B6473B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Improving confidence</w:t>
            </w:r>
          </w:p>
          <w:p w14:paraId="7BD795AC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Improving understanding</w:t>
            </w:r>
          </w:p>
          <w:p w14:paraId="1895CF43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Adding an unknown viewpoint</w:t>
            </w:r>
          </w:p>
          <w:p w14:paraId="463D06D8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Prioritizing public needs</w:t>
            </w:r>
          </w:p>
          <w:p w14:paraId="2E3C6D94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Addressing real-world concerns</w:t>
            </w:r>
          </w:p>
          <w:p w14:paraId="5F4489D3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 xml:space="preserve">Reflecting personal experience </w:t>
            </w:r>
          </w:p>
        </w:tc>
        <w:tc>
          <w:tcPr>
            <w:tcW w:w="2000" w:type="dxa"/>
          </w:tcPr>
          <w:p w14:paraId="6368534B" w14:textId="77777777" w:rsidR="009C4C7C" w:rsidRPr="009E53B9" w:rsidRDefault="009C4C7C" w:rsidP="00BC40A1">
            <w:pPr>
              <w:rPr>
                <w:rFonts w:cs="Times New Roman"/>
                <w:lang w:val="fr-CA"/>
              </w:rPr>
            </w:pPr>
            <w:proofErr w:type="spellStart"/>
            <w:r w:rsidRPr="009E53B9">
              <w:rPr>
                <w:rFonts w:cs="Times New Roman"/>
                <w:lang w:val="fr-CA"/>
              </w:rPr>
              <w:t>Coon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6; Hyde et al., 2017; Jamal et al., 2015; Oliver et al., 2015; </w:t>
            </w:r>
            <w:proofErr w:type="spellStart"/>
            <w:r w:rsidRPr="009E53B9">
              <w:rPr>
                <w:rFonts w:cs="Times New Roman"/>
                <w:lang w:val="fr-CA"/>
              </w:rPr>
              <w:t>Troya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9; Vale et al., 2012; Walker et al., 2021</w:t>
            </w:r>
          </w:p>
        </w:tc>
      </w:tr>
      <w:tr w:rsidR="009C4C7C" w:rsidRPr="009E53B9" w14:paraId="3C9C3405" w14:textId="77777777" w:rsidTr="00BC40A1">
        <w:trPr>
          <w:trHeight w:val="1384"/>
        </w:trPr>
        <w:tc>
          <w:tcPr>
            <w:tcW w:w="1963" w:type="dxa"/>
          </w:tcPr>
          <w:p w14:paraId="091F38FD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lastRenderedPageBreak/>
              <w:t>Enhancing dissemination of findings</w:t>
            </w:r>
          </w:p>
        </w:tc>
        <w:tc>
          <w:tcPr>
            <w:tcW w:w="4821" w:type="dxa"/>
          </w:tcPr>
          <w:p w14:paraId="0DDA0A12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Targeting results at practitioners</w:t>
            </w:r>
          </w:p>
          <w:p w14:paraId="00C104F2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Participating in dissemination of findings</w:t>
            </w:r>
          </w:p>
          <w:p w14:paraId="07E7786E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Publishing editorial with patients</w:t>
            </w:r>
          </w:p>
          <w:p w14:paraId="5603D67F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Drafting the editorial</w:t>
            </w:r>
          </w:p>
        </w:tc>
        <w:tc>
          <w:tcPr>
            <w:tcW w:w="2000" w:type="dxa"/>
          </w:tcPr>
          <w:p w14:paraId="6C48B6DD" w14:textId="77777777" w:rsidR="009C4C7C" w:rsidRPr="009E53B9" w:rsidRDefault="009C4C7C" w:rsidP="00BC40A1">
            <w:pPr>
              <w:rPr>
                <w:rFonts w:cs="Times New Roman"/>
                <w:lang w:val="fr-CA"/>
              </w:rPr>
            </w:pPr>
            <w:r w:rsidRPr="009E53B9">
              <w:rPr>
                <w:rFonts w:cs="Times New Roman"/>
                <w:lang w:val="fr-CA"/>
              </w:rPr>
              <w:t xml:space="preserve">Hyde et al., 2017; </w:t>
            </w:r>
            <w:proofErr w:type="spellStart"/>
            <w:r w:rsidRPr="009E53B9">
              <w:rPr>
                <w:rFonts w:cs="Times New Roman"/>
                <w:lang w:val="fr-CA"/>
              </w:rPr>
              <w:t>Troya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9; Vale et al., 2012; Walker et al., 2021</w:t>
            </w:r>
          </w:p>
        </w:tc>
      </w:tr>
    </w:tbl>
    <w:p w14:paraId="4F8487D8" w14:textId="77777777" w:rsidR="009C4C7C" w:rsidRPr="009E53B9" w:rsidRDefault="009C4C7C" w:rsidP="009C4C7C">
      <w:pPr>
        <w:spacing w:line="360" w:lineRule="auto"/>
        <w:ind w:right="426"/>
        <w:rPr>
          <w:rFonts w:cs="Times New Roman"/>
          <w:b/>
          <w:bCs/>
          <w:szCs w:val="24"/>
          <w:lang w:val="fr-CA"/>
        </w:rPr>
      </w:pPr>
    </w:p>
    <w:p w14:paraId="2A5C561E" w14:textId="77777777" w:rsidR="009C4C7C" w:rsidRPr="009E53B9" w:rsidRDefault="009C4C7C" w:rsidP="009C4C7C">
      <w:pPr>
        <w:rPr>
          <w:lang w:val="fr-CA"/>
        </w:rPr>
      </w:pPr>
    </w:p>
    <w:p w14:paraId="33607EE9" w14:textId="77777777" w:rsidR="009C4C7C" w:rsidRPr="009E53B9" w:rsidRDefault="009C4C7C" w:rsidP="009C4C7C">
      <w:pPr>
        <w:rPr>
          <w:b/>
          <w:bCs/>
        </w:rPr>
      </w:pPr>
      <w:bookmarkStart w:id="5" w:name="_Toc103677315"/>
      <w:r w:rsidRPr="009E53B9">
        <w:rPr>
          <w:b/>
          <w:bCs/>
        </w:rPr>
        <w:t>Supplementary File 6d. Challenges described by researchers</w:t>
      </w:r>
      <w:bookmarkEnd w:id="5"/>
    </w:p>
    <w:tbl>
      <w:tblPr>
        <w:tblStyle w:val="TableGrid"/>
        <w:tblW w:w="8773" w:type="dxa"/>
        <w:tblLook w:val="04A0" w:firstRow="1" w:lastRow="0" w:firstColumn="1" w:lastColumn="0" w:noHBand="0" w:noVBand="1"/>
      </w:tblPr>
      <w:tblGrid>
        <w:gridCol w:w="1977"/>
        <w:gridCol w:w="4681"/>
        <w:gridCol w:w="2115"/>
      </w:tblGrid>
      <w:tr w:rsidR="009E53B9" w:rsidRPr="009E53B9" w14:paraId="2129E2A9" w14:textId="77777777" w:rsidTr="00BC40A1">
        <w:trPr>
          <w:trHeight w:val="425"/>
        </w:trPr>
        <w:tc>
          <w:tcPr>
            <w:tcW w:w="1977" w:type="dxa"/>
          </w:tcPr>
          <w:p w14:paraId="17F18B76" w14:textId="77777777" w:rsidR="009C4C7C" w:rsidRPr="009E53B9" w:rsidRDefault="009C4C7C" w:rsidP="00BC40A1">
            <w:pPr>
              <w:rPr>
                <w:rFonts w:cs="Times New Roman"/>
                <w:b/>
                <w:bCs/>
              </w:rPr>
            </w:pPr>
            <w:r w:rsidRPr="009E53B9">
              <w:rPr>
                <w:rFonts w:cs="Times New Roman"/>
                <w:b/>
                <w:bCs/>
              </w:rPr>
              <w:t xml:space="preserve">Themes/concepts  </w:t>
            </w:r>
          </w:p>
        </w:tc>
        <w:tc>
          <w:tcPr>
            <w:tcW w:w="4681" w:type="dxa"/>
          </w:tcPr>
          <w:p w14:paraId="287FE70A" w14:textId="77777777" w:rsidR="009C4C7C" w:rsidRPr="009E53B9" w:rsidRDefault="009C4C7C" w:rsidP="00BC40A1">
            <w:pPr>
              <w:rPr>
                <w:rFonts w:cs="Times New Roman"/>
                <w:b/>
                <w:bCs/>
              </w:rPr>
            </w:pPr>
            <w:r w:rsidRPr="009E53B9">
              <w:rPr>
                <w:rFonts w:cs="Times New Roman"/>
                <w:b/>
                <w:bCs/>
              </w:rPr>
              <w:t>Examples of codes</w:t>
            </w:r>
          </w:p>
        </w:tc>
        <w:tc>
          <w:tcPr>
            <w:tcW w:w="2115" w:type="dxa"/>
          </w:tcPr>
          <w:p w14:paraId="4DCF34D0" w14:textId="77777777" w:rsidR="009C4C7C" w:rsidRPr="009E53B9" w:rsidRDefault="009C4C7C" w:rsidP="00BC40A1">
            <w:pPr>
              <w:rPr>
                <w:rFonts w:cs="Times New Roman"/>
                <w:b/>
                <w:bCs/>
              </w:rPr>
            </w:pPr>
            <w:r w:rsidRPr="009E53B9">
              <w:rPr>
                <w:rFonts w:cs="Times New Roman"/>
                <w:b/>
                <w:bCs/>
                <w:szCs w:val="24"/>
              </w:rPr>
              <w:t>Studies contributing to the theme/concept</w:t>
            </w:r>
          </w:p>
        </w:tc>
      </w:tr>
      <w:tr w:rsidR="009E53B9" w:rsidRPr="009E53B9" w14:paraId="75FEADAE" w14:textId="77777777" w:rsidTr="00BC40A1">
        <w:trPr>
          <w:trHeight w:val="1468"/>
        </w:trPr>
        <w:tc>
          <w:tcPr>
            <w:tcW w:w="1977" w:type="dxa"/>
          </w:tcPr>
          <w:p w14:paraId="5EE931BA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Time</w:t>
            </w:r>
          </w:p>
          <w:p w14:paraId="33259F96" w14:textId="77777777" w:rsidR="009C4C7C" w:rsidRPr="009E53B9" w:rsidRDefault="009C4C7C" w:rsidP="00BC40A1">
            <w:pPr>
              <w:rPr>
                <w:rFonts w:cs="Times New Roman"/>
              </w:rPr>
            </w:pPr>
          </w:p>
        </w:tc>
        <w:tc>
          <w:tcPr>
            <w:tcW w:w="4681" w:type="dxa"/>
          </w:tcPr>
          <w:p w14:paraId="4568105D" w14:textId="77777777" w:rsidR="009C4C7C" w:rsidRPr="009E53B9" w:rsidRDefault="009C4C7C" w:rsidP="00BC40A1">
            <w:pPr>
              <w:tabs>
                <w:tab w:val="left" w:pos="1287"/>
              </w:tabs>
              <w:rPr>
                <w:rFonts w:cs="Times New Roman"/>
              </w:rPr>
            </w:pPr>
            <w:r w:rsidRPr="009E53B9">
              <w:rPr>
                <w:rFonts w:cs="Times New Roman"/>
              </w:rPr>
              <w:t>Having a tight deadline</w:t>
            </w:r>
          </w:p>
          <w:p w14:paraId="44489594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Late involvement of members</w:t>
            </w:r>
          </w:p>
          <w:p w14:paraId="2F9F27C8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Having little time</w:t>
            </w:r>
          </w:p>
          <w:p w14:paraId="07C5F568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Time pressures</w:t>
            </w:r>
          </w:p>
          <w:p w14:paraId="506450C6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Lack of time</w:t>
            </w:r>
          </w:p>
          <w:p w14:paraId="337BAC66" w14:textId="77777777" w:rsidR="009C4C7C" w:rsidRPr="009E53B9" w:rsidRDefault="009C4C7C" w:rsidP="00BC40A1">
            <w:pPr>
              <w:tabs>
                <w:tab w:val="left" w:pos="1287"/>
              </w:tabs>
              <w:rPr>
                <w:rFonts w:cs="Times New Roman"/>
              </w:rPr>
            </w:pPr>
            <w:r w:rsidRPr="009E53B9">
              <w:rPr>
                <w:rFonts w:cs="Times New Roman"/>
              </w:rPr>
              <w:t>Inadequate time</w:t>
            </w:r>
          </w:p>
          <w:p w14:paraId="2A91912F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Time demands</w:t>
            </w:r>
          </w:p>
        </w:tc>
        <w:tc>
          <w:tcPr>
            <w:tcW w:w="2115" w:type="dxa"/>
          </w:tcPr>
          <w:p w14:paraId="2D7B8088" w14:textId="77777777" w:rsidR="009C4C7C" w:rsidRPr="009E53B9" w:rsidRDefault="009C4C7C" w:rsidP="00BC40A1">
            <w:pPr>
              <w:tabs>
                <w:tab w:val="left" w:pos="1287"/>
              </w:tabs>
              <w:rPr>
                <w:rFonts w:cs="Times New Roman"/>
                <w:lang w:val="fr-CA"/>
              </w:rPr>
            </w:pPr>
            <w:proofErr w:type="spellStart"/>
            <w:r w:rsidRPr="009E53B9">
              <w:rPr>
                <w:rFonts w:cs="Times New Roman"/>
                <w:lang w:val="fr-CA"/>
              </w:rPr>
              <w:t>Coon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6; Hyde et al., 2017; Oliver et al., 2015; </w:t>
            </w:r>
            <w:proofErr w:type="spellStart"/>
            <w:r w:rsidRPr="009E53B9">
              <w:rPr>
                <w:rFonts w:cs="Times New Roman"/>
                <w:lang w:val="fr-CA"/>
              </w:rPr>
              <w:t>Troya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9; Vale et al., 2012</w:t>
            </w:r>
          </w:p>
        </w:tc>
      </w:tr>
      <w:tr w:rsidR="009E53B9" w:rsidRPr="009E53B9" w14:paraId="6A707CF4" w14:textId="77777777" w:rsidTr="00BC40A1">
        <w:trPr>
          <w:trHeight w:val="1384"/>
        </w:trPr>
        <w:tc>
          <w:tcPr>
            <w:tcW w:w="1977" w:type="dxa"/>
          </w:tcPr>
          <w:p w14:paraId="4659E8F7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Balancing inputs and managing relations</w:t>
            </w:r>
          </w:p>
        </w:tc>
        <w:tc>
          <w:tcPr>
            <w:tcW w:w="4681" w:type="dxa"/>
          </w:tcPr>
          <w:p w14:paraId="024B3635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Managing expectations</w:t>
            </w:r>
          </w:p>
          <w:p w14:paraId="1A6B4701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Balancing enthusiasm</w:t>
            </w:r>
          </w:p>
          <w:p w14:paraId="208FAA3D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Being uncomfortable</w:t>
            </w:r>
          </w:p>
          <w:p w14:paraId="4282AB78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Managing emotions</w:t>
            </w:r>
          </w:p>
          <w:p w14:paraId="29F8F51C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Conflict surrounding outcomes</w:t>
            </w:r>
          </w:p>
          <w:p w14:paraId="4EDFF6D5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Balancing relationships</w:t>
            </w:r>
          </w:p>
          <w:p w14:paraId="010D240C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Addressing mutual benefits</w:t>
            </w:r>
          </w:p>
          <w:p w14:paraId="702C8B97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Highlighting relationship issues</w:t>
            </w:r>
          </w:p>
          <w:p w14:paraId="77F418A3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Struggling to build good relationships</w:t>
            </w:r>
          </w:p>
          <w:p w14:paraId="6A622976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Limited opportunities for collaboration</w:t>
            </w:r>
          </w:p>
          <w:p w14:paraId="52DD84A2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Managing group dynamics</w:t>
            </w:r>
          </w:p>
          <w:p w14:paraId="173622DB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Inadequate opportunity for input</w:t>
            </w:r>
          </w:p>
          <w:p w14:paraId="12E3E388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Feeling disappointed</w:t>
            </w:r>
          </w:p>
          <w:p w14:paraId="4B9CA62E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Feeling worried</w:t>
            </w:r>
          </w:p>
          <w:p w14:paraId="53A02161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Feeling hopeful</w:t>
            </w:r>
          </w:p>
          <w:p w14:paraId="412D6AF1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Determining needs and priorities</w:t>
            </w:r>
          </w:p>
          <w:p w14:paraId="066C7E30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Establishing need for involvement</w:t>
            </w:r>
          </w:p>
          <w:p w14:paraId="0B31BABA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Accommodating health needs</w:t>
            </w:r>
          </w:p>
          <w:p w14:paraId="0DD52965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Discussing sensitive topics</w:t>
            </w:r>
          </w:p>
        </w:tc>
        <w:tc>
          <w:tcPr>
            <w:tcW w:w="2115" w:type="dxa"/>
          </w:tcPr>
          <w:p w14:paraId="45A1C788" w14:textId="77777777" w:rsidR="009C4C7C" w:rsidRPr="009E53B9" w:rsidRDefault="009C4C7C" w:rsidP="00BC40A1">
            <w:pPr>
              <w:rPr>
                <w:rFonts w:cs="Times New Roman"/>
                <w:lang w:val="fr-CA"/>
              </w:rPr>
            </w:pPr>
            <w:proofErr w:type="spellStart"/>
            <w:r w:rsidRPr="009E53B9">
              <w:rPr>
                <w:rFonts w:cs="Times New Roman"/>
                <w:lang w:val="fr-CA"/>
              </w:rPr>
              <w:t>Coon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6; Hyde et al., 2017; </w:t>
            </w:r>
            <w:proofErr w:type="spellStart"/>
            <w:r w:rsidRPr="009E53B9">
              <w:rPr>
                <w:rFonts w:cs="Times New Roman"/>
                <w:lang w:val="fr-CA"/>
              </w:rPr>
              <w:t>Troya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9; Vale et al., 2012; Walker et al., 2021</w:t>
            </w:r>
          </w:p>
        </w:tc>
      </w:tr>
      <w:tr w:rsidR="009C4C7C" w:rsidRPr="009E53B9" w14:paraId="6C7D9FDC" w14:textId="77777777" w:rsidTr="00BC40A1">
        <w:trPr>
          <w:trHeight w:val="1384"/>
        </w:trPr>
        <w:tc>
          <w:tcPr>
            <w:tcW w:w="1977" w:type="dxa"/>
          </w:tcPr>
          <w:p w14:paraId="78768098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lastRenderedPageBreak/>
              <w:t>Resources and training</w:t>
            </w:r>
          </w:p>
        </w:tc>
        <w:tc>
          <w:tcPr>
            <w:tcW w:w="4681" w:type="dxa"/>
          </w:tcPr>
          <w:p w14:paraId="75302CE5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 xml:space="preserve">Funding </w:t>
            </w:r>
          </w:p>
          <w:p w14:paraId="543739C3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Having inadequate skills</w:t>
            </w:r>
          </w:p>
          <w:p w14:paraId="65AFCF52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Managing gaps in communication</w:t>
            </w:r>
          </w:p>
          <w:p w14:paraId="24B162B2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Poor recruitment strategy</w:t>
            </w:r>
          </w:p>
          <w:p w14:paraId="4423FB57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Inappropriate communication medium</w:t>
            </w:r>
          </w:p>
          <w:p w14:paraId="336E06AF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Not utilizing engagement medium</w:t>
            </w:r>
          </w:p>
          <w:p w14:paraId="1F032564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Unrecognizable contribution</w:t>
            </w:r>
          </w:p>
          <w:p w14:paraId="56BE418C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Lack of congruence</w:t>
            </w:r>
          </w:p>
          <w:p w14:paraId="5BE577FE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Avoiding tokenistic involvement</w:t>
            </w:r>
          </w:p>
          <w:p w14:paraId="0D3926D7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Clear and open communication</w:t>
            </w:r>
          </w:p>
          <w:p w14:paraId="6493B83B" w14:textId="77777777" w:rsidR="009C4C7C" w:rsidRPr="009E53B9" w:rsidRDefault="009C4C7C" w:rsidP="00BC40A1">
            <w:pPr>
              <w:rPr>
                <w:rFonts w:cs="Times New Roman"/>
              </w:rPr>
            </w:pPr>
            <w:r w:rsidRPr="009E53B9">
              <w:rPr>
                <w:rFonts w:cs="Times New Roman"/>
              </w:rPr>
              <w:t>Having a defined budget</w:t>
            </w:r>
          </w:p>
          <w:p w14:paraId="120F9D22" w14:textId="77777777" w:rsidR="009C4C7C" w:rsidRPr="009E53B9" w:rsidRDefault="009C4C7C" w:rsidP="00BC40A1">
            <w:pPr>
              <w:rPr>
                <w:rFonts w:cs="Times New Roman"/>
              </w:rPr>
            </w:pPr>
          </w:p>
        </w:tc>
        <w:tc>
          <w:tcPr>
            <w:tcW w:w="2115" w:type="dxa"/>
          </w:tcPr>
          <w:p w14:paraId="7C0BD1D4" w14:textId="77777777" w:rsidR="009C4C7C" w:rsidRPr="009E53B9" w:rsidRDefault="009C4C7C" w:rsidP="00BC40A1">
            <w:pPr>
              <w:rPr>
                <w:rFonts w:cs="Times New Roman"/>
                <w:lang w:val="fr-CA"/>
              </w:rPr>
            </w:pPr>
            <w:proofErr w:type="spellStart"/>
            <w:r w:rsidRPr="009E53B9">
              <w:rPr>
                <w:rFonts w:cs="Times New Roman"/>
                <w:lang w:val="fr-CA"/>
              </w:rPr>
              <w:t>Coon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6; Hyde et al., 2017; Jamal et al., 2015; </w:t>
            </w:r>
            <w:proofErr w:type="spellStart"/>
            <w:r w:rsidRPr="009E53B9">
              <w:rPr>
                <w:rFonts w:cs="Times New Roman"/>
                <w:lang w:val="fr-CA"/>
              </w:rPr>
              <w:t>Troya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9; Vale et al., 2012; Walker et al., 2021</w:t>
            </w:r>
          </w:p>
        </w:tc>
      </w:tr>
    </w:tbl>
    <w:p w14:paraId="2A6A9FDA" w14:textId="77777777" w:rsidR="009C4C7C" w:rsidRPr="009E53B9" w:rsidRDefault="009C4C7C" w:rsidP="009C4C7C">
      <w:pPr>
        <w:rPr>
          <w:rFonts w:cs="Times New Roman"/>
          <w:szCs w:val="24"/>
          <w:lang w:val="fr-CA"/>
        </w:rPr>
      </w:pPr>
    </w:p>
    <w:p w14:paraId="57833B72" w14:textId="77777777" w:rsidR="009C4C7C" w:rsidRPr="009E53B9" w:rsidRDefault="009C4C7C" w:rsidP="009C4C7C">
      <w:pPr>
        <w:rPr>
          <w:rFonts w:cs="Times New Roman"/>
          <w:szCs w:val="24"/>
          <w:lang w:val="fr-CA"/>
        </w:rPr>
      </w:pPr>
    </w:p>
    <w:p w14:paraId="608C68AB" w14:textId="77777777" w:rsidR="009C4C7C" w:rsidRPr="009E53B9" w:rsidRDefault="009C4C7C" w:rsidP="009C4C7C">
      <w:pPr>
        <w:spacing w:line="360" w:lineRule="auto"/>
        <w:rPr>
          <w:rFonts w:cs="Times New Roman"/>
          <w:b/>
          <w:bCs/>
          <w:szCs w:val="24"/>
          <w:lang w:val="fr-CA"/>
        </w:rPr>
      </w:pPr>
    </w:p>
    <w:p w14:paraId="05984350" w14:textId="77777777" w:rsidR="009C4C7C" w:rsidRPr="009E53B9" w:rsidRDefault="009C4C7C" w:rsidP="009C4C7C">
      <w:pPr>
        <w:rPr>
          <w:b/>
          <w:bCs/>
        </w:rPr>
      </w:pPr>
      <w:bookmarkStart w:id="6" w:name="_Toc103677316"/>
      <w:r w:rsidRPr="009E53B9">
        <w:rPr>
          <w:b/>
          <w:bCs/>
        </w:rPr>
        <w:t>Supplementary File 6e. Authors’ recommendations for best practice</w:t>
      </w:r>
      <w:bookmarkEnd w:id="6"/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980"/>
        <w:gridCol w:w="4961"/>
        <w:gridCol w:w="1985"/>
      </w:tblGrid>
      <w:tr w:rsidR="009E53B9" w:rsidRPr="009E53B9" w14:paraId="353B472D" w14:textId="77777777" w:rsidTr="00BC40A1">
        <w:trPr>
          <w:trHeight w:val="425"/>
        </w:trPr>
        <w:tc>
          <w:tcPr>
            <w:tcW w:w="1980" w:type="dxa"/>
          </w:tcPr>
          <w:p w14:paraId="3D5B09B6" w14:textId="77777777" w:rsidR="009C4C7C" w:rsidRPr="009E53B9" w:rsidRDefault="009C4C7C" w:rsidP="00BC40A1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9E53B9">
              <w:rPr>
                <w:rFonts w:cs="Times New Roman"/>
                <w:b/>
                <w:bCs/>
                <w:szCs w:val="24"/>
              </w:rPr>
              <w:t xml:space="preserve">Themes/concepts  </w:t>
            </w:r>
          </w:p>
        </w:tc>
        <w:tc>
          <w:tcPr>
            <w:tcW w:w="4961" w:type="dxa"/>
          </w:tcPr>
          <w:p w14:paraId="6890670D" w14:textId="77777777" w:rsidR="009C4C7C" w:rsidRPr="009E53B9" w:rsidRDefault="009C4C7C" w:rsidP="00BC40A1">
            <w:pPr>
              <w:rPr>
                <w:rFonts w:cs="Times New Roman"/>
                <w:b/>
                <w:bCs/>
                <w:szCs w:val="24"/>
              </w:rPr>
            </w:pPr>
            <w:r w:rsidRPr="009E53B9">
              <w:rPr>
                <w:rFonts w:cs="Times New Roman"/>
                <w:b/>
                <w:bCs/>
                <w:szCs w:val="24"/>
              </w:rPr>
              <w:t>Examples of codes</w:t>
            </w:r>
          </w:p>
        </w:tc>
        <w:tc>
          <w:tcPr>
            <w:tcW w:w="1985" w:type="dxa"/>
          </w:tcPr>
          <w:p w14:paraId="06CE590F" w14:textId="77777777" w:rsidR="009C4C7C" w:rsidRPr="009E53B9" w:rsidRDefault="009C4C7C" w:rsidP="00BC40A1">
            <w:pPr>
              <w:rPr>
                <w:rFonts w:cs="Times New Roman"/>
                <w:b/>
                <w:bCs/>
                <w:szCs w:val="24"/>
              </w:rPr>
            </w:pPr>
            <w:r w:rsidRPr="009E53B9">
              <w:rPr>
                <w:rFonts w:cs="Times New Roman"/>
                <w:b/>
                <w:bCs/>
                <w:szCs w:val="24"/>
              </w:rPr>
              <w:t>Studies contributing to the theme/concept</w:t>
            </w:r>
          </w:p>
        </w:tc>
      </w:tr>
      <w:tr w:rsidR="009E53B9" w:rsidRPr="009E53B9" w14:paraId="487CDD1C" w14:textId="77777777" w:rsidTr="00BC40A1">
        <w:trPr>
          <w:trHeight w:val="1468"/>
        </w:trPr>
        <w:tc>
          <w:tcPr>
            <w:tcW w:w="1980" w:type="dxa"/>
          </w:tcPr>
          <w:p w14:paraId="3E266210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Provision of sufficient time and resources</w:t>
            </w:r>
          </w:p>
        </w:tc>
        <w:tc>
          <w:tcPr>
            <w:tcW w:w="4961" w:type="dxa"/>
          </w:tcPr>
          <w:p w14:paraId="618CDC0C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 xml:space="preserve">Providing adequate time </w:t>
            </w:r>
          </w:p>
          <w:p w14:paraId="73E2A933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Asking about time commitment</w:t>
            </w:r>
          </w:p>
          <w:p w14:paraId="5981F87F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Considering timings for involvement</w:t>
            </w:r>
          </w:p>
          <w:p w14:paraId="6A26FA6C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Planning for longer project duration</w:t>
            </w:r>
          </w:p>
          <w:p w14:paraId="7461FCB7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Setting realistic deadlines</w:t>
            </w:r>
          </w:p>
          <w:p w14:paraId="6E28DF81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Early consideration of PPI involvement</w:t>
            </w:r>
          </w:p>
          <w:p w14:paraId="31134EC7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Providing project timelines</w:t>
            </w:r>
          </w:p>
          <w:p w14:paraId="4CC1E5F5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Providing adequate resources</w:t>
            </w:r>
          </w:p>
          <w:p w14:paraId="459FD4A6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Assessing costs and benefits of PPI</w:t>
            </w:r>
          </w:p>
          <w:p w14:paraId="1FADCCAF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Applying for funding</w:t>
            </w:r>
          </w:p>
          <w:p w14:paraId="69920A06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Seeking advice on funding</w:t>
            </w:r>
          </w:p>
          <w:p w14:paraId="229767B7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Offering reimbursement to PPI</w:t>
            </w:r>
          </w:p>
          <w:p w14:paraId="2572A1A9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Requesting additional resources</w:t>
            </w:r>
          </w:p>
        </w:tc>
        <w:tc>
          <w:tcPr>
            <w:tcW w:w="1985" w:type="dxa"/>
          </w:tcPr>
          <w:p w14:paraId="39B0A37E" w14:textId="77777777" w:rsidR="009C4C7C" w:rsidRPr="009E53B9" w:rsidRDefault="009C4C7C" w:rsidP="00BC40A1">
            <w:pPr>
              <w:rPr>
                <w:rFonts w:cs="Times New Roman"/>
                <w:szCs w:val="24"/>
                <w:lang w:val="fr-CA"/>
              </w:rPr>
            </w:pPr>
            <w:proofErr w:type="spellStart"/>
            <w:r w:rsidRPr="009E53B9">
              <w:rPr>
                <w:rFonts w:cs="Times New Roman"/>
                <w:lang w:val="fr-CA"/>
              </w:rPr>
              <w:t>Bayliss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6; </w:t>
            </w:r>
            <w:proofErr w:type="spellStart"/>
            <w:r w:rsidRPr="009E53B9">
              <w:rPr>
                <w:rFonts w:cs="Times New Roman"/>
                <w:lang w:val="fr-CA"/>
              </w:rPr>
              <w:t>Coon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6; Hyde et al., 2017; </w:t>
            </w:r>
            <w:proofErr w:type="spellStart"/>
            <w:r w:rsidRPr="009E53B9">
              <w:rPr>
                <w:rFonts w:cs="Times New Roman"/>
                <w:lang w:val="fr-CA"/>
              </w:rPr>
              <w:t>Troya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9; Vale et al., 2012</w:t>
            </w:r>
          </w:p>
        </w:tc>
      </w:tr>
      <w:tr w:rsidR="009E53B9" w:rsidRPr="009E53B9" w14:paraId="7B375543" w14:textId="77777777" w:rsidTr="00BC40A1">
        <w:trPr>
          <w:trHeight w:val="1384"/>
        </w:trPr>
        <w:tc>
          <w:tcPr>
            <w:tcW w:w="1980" w:type="dxa"/>
          </w:tcPr>
          <w:p w14:paraId="793B47D2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Developing a clear recruitment plan</w:t>
            </w:r>
          </w:p>
        </w:tc>
        <w:tc>
          <w:tcPr>
            <w:tcW w:w="4961" w:type="dxa"/>
          </w:tcPr>
          <w:p w14:paraId="723F3C85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Planning involvement</w:t>
            </w:r>
          </w:p>
          <w:p w14:paraId="7F01B69E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Planning recruitment strategies</w:t>
            </w:r>
          </w:p>
          <w:p w14:paraId="7FC7D8C9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Clarifying level of involvement</w:t>
            </w:r>
          </w:p>
          <w:p w14:paraId="30D48DEF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lastRenderedPageBreak/>
              <w:t>Providing recruitment options</w:t>
            </w:r>
          </w:p>
          <w:p w14:paraId="6555C77D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Using an established PPI network</w:t>
            </w:r>
          </w:p>
          <w:p w14:paraId="26D2F30F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Having a lead PPIE coordinator</w:t>
            </w:r>
          </w:p>
          <w:p w14:paraId="05C34877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Using a Reference group</w:t>
            </w:r>
          </w:p>
          <w:p w14:paraId="2FBFB1AE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Engaging with relevant group</w:t>
            </w:r>
          </w:p>
          <w:p w14:paraId="68103FBE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Using an established PPI network</w:t>
            </w:r>
          </w:p>
          <w:p w14:paraId="526A4C91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530829C5" w14:textId="77777777" w:rsidR="009C4C7C" w:rsidRPr="009E53B9" w:rsidRDefault="009C4C7C" w:rsidP="00BC40A1">
            <w:pPr>
              <w:rPr>
                <w:rFonts w:cs="Times New Roman"/>
                <w:szCs w:val="24"/>
                <w:lang w:val="fr-CA"/>
              </w:rPr>
            </w:pPr>
            <w:proofErr w:type="spellStart"/>
            <w:r w:rsidRPr="009E53B9">
              <w:rPr>
                <w:rFonts w:cs="Times New Roman"/>
                <w:lang w:val="fr-CA"/>
              </w:rPr>
              <w:lastRenderedPageBreak/>
              <w:t>Coon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6; Hyde et al., 2017; </w:t>
            </w:r>
            <w:proofErr w:type="spellStart"/>
            <w:r w:rsidRPr="009E53B9">
              <w:rPr>
                <w:rFonts w:cs="Times New Roman"/>
                <w:lang w:val="fr-CA"/>
              </w:rPr>
              <w:t>Troya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9; Vale et al., 2012; </w:t>
            </w:r>
            <w:r w:rsidRPr="009E53B9">
              <w:rPr>
                <w:rFonts w:cs="Times New Roman"/>
                <w:lang w:val="fr-CA"/>
              </w:rPr>
              <w:lastRenderedPageBreak/>
              <w:t>Walker et al., 2021</w:t>
            </w:r>
          </w:p>
        </w:tc>
      </w:tr>
      <w:tr w:rsidR="009E53B9" w:rsidRPr="009E53B9" w14:paraId="6049F2EB" w14:textId="77777777" w:rsidTr="00BC40A1">
        <w:trPr>
          <w:trHeight w:val="1384"/>
        </w:trPr>
        <w:tc>
          <w:tcPr>
            <w:tcW w:w="1980" w:type="dxa"/>
          </w:tcPr>
          <w:p w14:paraId="14CEDE5C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lastRenderedPageBreak/>
              <w:t>Provision of sufficient training and support</w:t>
            </w:r>
          </w:p>
        </w:tc>
        <w:tc>
          <w:tcPr>
            <w:tcW w:w="4961" w:type="dxa"/>
          </w:tcPr>
          <w:p w14:paraId="5F351C01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 xml:space="preserve">Providing adequate training </w:t>
            </w:r>
          </w:p>
          <w:p w14:paraId="13802F21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 xml:space="preserve">Providing adequate support </w:t>
            </w:r>
          </w:p>
          <w:p w14:paraId="379CB385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Identifying training needs</w:t>
            </w:r>
          </w:p>
          <w:p w14:paraId="119FC771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Identifying support needs</w:t>
            </w:r>
          </w:p>
          <w:p w14:paraId="39B2F086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Evaluating training sessions</w:t>
            </w:r>
          </w:p>
          <w:p w14:paraId="20C2208B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Clarifying PPI roles</w:t>
            </w:r>
          </w:p>
          <w:p w14:paraId="5267427F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Obtaining feedback about training materials</w:t>
            </w:r>
          </w:p>
          <w:p w14:paraId="5E6EDF59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Sharing training resources</w:t>
            </w:r>
          </w:p>
          <w:p w14:paraId="5E7B31AC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Developing training materials</w:t>
            </w:r>
          </w:p>
          <w:p w14:paraId="372D733E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Providing feedback to PPI</w:t>
            </w:r>
          </w:p>
          <w:p w14:paraId="65AAF09B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Need for proper medium of communication</w:t>
            </w:r>
          </w:p>
          <w:p w14:paraId="69DD5767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Using focus groups with appropriate numbers</w:t>
            </w:r>
          </w:p>
          <w:p w14:paraId="6B6EF63D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Providing different communication avenues</w:t>
            </w:r>
          </w:p>
          <w:p w14:paraId="1AE96A9D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Explaining format for meetings</w:t>
            </w:r>
          </w:p>
          <w:p w14:paraId="07ABC49B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</w:p>
        </w:tc>
        <w:tc>
          <w:tcPr>
            <w:tcW w:w="1985" w:type="dxa"/>
          </w:tcPr>
          <w:p w14:paraId="63A2314B" w14:textId="77777777" w:rsidR="009C4C7C" w:rsidRPr="009E53B9" w:rsidRDefault="009C4C7C" w:rsidP="00BC40A1">
            <w:pPr>
              <w:rPr>
                <w:rFonts w:cs="Times New Roman"/>
                <w:szCs w:val="24"/>
                <w:lang w:val="fr-CA"/>
              </w:rPr>
            </w:pPr>
            <w:proofErr w:type="spellStart"/>
            <w:r w:rsidRPr="009E53B9">
              <w:rPr>
                <w:rFonts w:cs="Times New Roman"/>
                <w:lang w:val="fr-CA"/>
              </w:rPr>
              <w:t>Bayliss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6; </w:t>
            </w:r>
            <w:proofErr w:type="spellStart"/>
            <w:r w:rsidRPr="009E53B9">
              <w:rPr>
                <w:rFonts w:cs="Times New Roman"/>
                <w:lang w:val="fr-CA"/>
              </w:rPr>
              <w:t>Coon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6; Hyde et al., 2017; </w:t>
            </w:r>
            <w:proofErr w:type="spellStart"/>
            <w:r w:rsidRPr="009E53B9">
              <w:rPr>
                <w:rFonts w:cs="Times New Roman"/>
                <w:lang w:val="fr-CA"/>
              </w:rPr>
              <w:t>Troya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9; Vale et al., 2012; Walker et al., 2021</w:t>
            </w:r>
          </w:p>
        </w:tc>
      </w:tr>
      <w:tr w:rsidR="009C4C7C" w:rsidRPr="009E53B9" w14:paraId="122C4F75" w14:textId="77777777" w:rsidTr="00BC40A1">
        <w:trPr>
          <w:trHeight w:val="1384"/>
        </w:trPr>
        <w:tc>
          <w:tcPr>
            <w:tcW w:w="1980" w:type="dxa"/>
          </w:tcPr>
          <w:p w14:paraId="0FF91810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Need to foster positive working relationships</w:t>
            </w:r>
          </w:p>
        </w:tc>
        <w:tc>
          <w:tcPr>
            <w:tcW w:w="4961" w:type="dxa"/>
          </w:tcPr>
          <w:p w14:paraId="621CC67F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Identifying value of PRP inputs</w:t>
            </w:r>
          </w:p>
          <w:p w14:paraId="04F7E82E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Monitoring and evaluation of PRP inputs</w:t>
            </w:r>
          </w:p>
          <w:p w14:paraId="3592F1B9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Clarifying impacts of involvement</w:t>
            </w:r>
          </w:p>
          <w:p w14:paraId="615004D8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Resolving conflicts between PPI members</w:t>
            </w:r>
          </w:p>
          <w:p w14:paraId="55D6CCFA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Recognizing power relations</w:t>
            </w:r>
          </w:p>
          <w:p w14:paraId="2C826BFD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Recognizing and appreciating PPI</w:t>
            </w:r>
          </w:p>
          <w:p w14:paraId="2275823C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Being sensitive and cautious</w:t>
            </w:r>
          </w:p>
          <w:p w14:paraId="1111E98D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Maintaining relationships with PPI</w:t>
            </w:r>
          </w:p>
          <w:p w14:paraId="77399113" w14:textId="77777777" w:rsidR="009C4C7C" w:rsidRPr="009E53B9" w:rsidRDefault="009C4C7C" w:rsidP="00BC40A1">
            <w:pPr>
              <w:rPr>
                <w:rFonts w:cs="Times New Roman"/>
                <w:szCs w:val="24"/>
              </w:rPr>
            </w:pPr>
            <w:r w:rsidRPr="009E53B9">
              <w:rPr>
                <w:rFonts w:cs="Times New Roman"/>
                <w:szCs w:val="24"/>
              </w:rPr>
              <w:t>Creating shared motivations</w:t>
            </w:r>
          </w:p>
        </w:tc>
        <w:tc>
          <w:tcPr>
            <w:tcW w:w="1985" w:type="dxa"/>
          </w:tcPr>
          <w:p w14:paraId="767F7159" w14:textId="77777777" w:rsidR="009C4C7C" w:rsidRPr="009E53B9" w:rsidRDefault="009C4C7C" w:rsidP="00BC40A1">
            <w:pPr>
              <w:rPr>
                <w:rFonts w:cs="Times New Roman"/>
                <w:szCs w:val="24"/>
                <w:lang w:val="fr-CA"/>
              </w:rPr>
            </w:pPr>
            <w:proofErr w:type="spellStart"/>
            <w:r w:rsidRPr="009E53B9">
              <w:rPr>
                <w:rFonts w:cs="Times New Roman"/>
                <w:lang w:val="fr-CA"/>
              </w:rPr>
              <w:t>Bayliss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6; </w:t>
            </w:r>
            <w:proofErr w:type="spellStart"/>
            <w:r w:rsidRPr="009E53B9">
              <w:rPr>
                <w:rFonts w:cs="Times New Roman"/>
                <w:lang w:val="fr-CA"/>
              </w:rPr>
              <w:t>Coon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6; Hyde et al., 2017; </w:t>
            </w:r>
            <w:proofErr w:type="spellStart"/>
            <w:r w:rsidRPr="009E53B9">
              <w:rPr>
                <w:rFonts w:cs="Times New Roman"/>
                <w:lang w:val="fr-CA"/>
              </w:rPr>
              <w:t>Troya</w:t>
            </w:r>
            <w:proofErr w:type="spellEnd"/>
            <w:r w:rsidRPr="009E53B9">
              <w:rPr>
                <w:rFonts w:cs="Times New Roman"/>
                <w:lang w:val="fr-CA"/>
              </w:rPr>
              <w:t xml:space="preserve"> et al., 2019; Walker et al., 2021</w:t>
            </w:r>
          </w:p>
        </w:tc>
      </w:tr>
      <w:bookmarkEnd w:id="1"/>
    </w:tbl>
    <w:p w14:paraId="48F0F32D" w14:textId="77777777" w:rsidR="009C4C7C" w:rsidRPr="009E53B9" w:rsidRDefault="009C4C7C" w:rsidP="009C4C7C">
      <w:pPr>
        <w:tabs>
          <w:tab w:val="left" w:pos="7156"/>
        </w:tabs>
        <w:rPr>
          <w:lang w:val="fr-CA"/>
        </w:rPr>
      </w:pPr>
    </w:p>
    <w:p w14:paraId="60A1D292" w14:textId="77777777" w:rsidR="003D6248" w:rsidRPr="009E53B9" w:rsidRDefault="003D6248">
      <w:pPr>
        <w:rPr>
          <w:lang w:val="fr-CA"/>
        </w:rPr>
      </w:pPr>
    </w:p>
    <w:sectPr w:rsidR="003D6248" w:rsidRPr="009E53B9" w:rsidSect="00CB37C2">
      <w:pgSz w:w="11906" w:h="16838"/>
      <w:pgMar w:top="1135" w:right="1440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EFE9E" w14:textId="77777777" w:rsidR="001967FA" w:rsidRDefault="001967FA">
      <w:pPr>
        <w:spacing w:after="0" w:line="240" w:lineRule="auto"/>
      </w:pPr>
      <w:r>
        <w:separator/>
      </w:r>
    </w:p>
  </w:endnote>
  <w:endnote w:type="continuationSeparator" w:id="0">
    <w:p w14:paraId="2BD4E933" w14:textId="77777777" w:rsidR="001967FA" w:rsidRDefault="001967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70020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ADDD9D" w14:textId="77777777" w:rsidR="00CB37C2" w:rsidRDefault="007E25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1BA8D3" w14:textId="77777777" w:rsidR="00CB37C2" w:rsidRDefault="001967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71C77" w14:textId="77777777" w:rsidR="001967FA" w:rsidRDefault="001967FA">
      <w:pPr>
        <w:spacing w:after="0" w:line="240" w:lineRule="auto"/>
      </w:pPr>
      <w:r>
        <w:separator/>
      </w:r>
    </w:p>
  </w:footnote>
  <w:footnote w:type="continuationSeparator" w:id="0">
    <w:p w14:paraId="33175ECB" w14:textId="77777777" w:rsidR="001967FA" w:rsidRDefault="001967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C7C"/>
    <w:rsid w:val="000532FE"/>
    <w:rsid w:val="001967FA"/>
    <w:rsid w:val="001E30C2"/>
    <w:rsid w:val="00300E39"/>
    <w:rsid w:val="003D6248"/>
    <w:rsid w:val="007663BD"/>
    <w:rsid w:val="007E2568"/>
    <w:rsid w:val="009C4C7C"/>
    <w:rsid w:val="009E53B9"/>
    <w:rsid w:val="00F55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4165B"/>
  <w15:chartTrackingRefBased/>
  <w15:docId w15:val="{D79E580A-AADA-4EC1-BEC4-EFF421ECD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Calibri Light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C7C"/>
    <w:pPr>
      <w:spacing w:after="120"/>
    </w:pPr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55610"/>
    <w:pPr>
      <w:keepNext/>
      <w:keepLines/>
      <w:spacing w:before="400" w:line="360" w:lineRule="auto"/>
      <w:jc w:val="center"/>
      <w:outlineLvl w:val="0"/>
    </w:pPr>
    <w:rPr>
      <w:rFonts w:eastAsiaTheme="majorEastAsia" w:cstheme="majorBidi"/>
      <w:b/>
      <w:sz w:val="40"/>
      <w:szCs w:val="36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00E39"/>
    <w:pPr>
      <w:spacing w:before="120" w:after="40" w:line="480" w:lineRule="auto"/>
      <w:outlineLvl w:val="1"/>
    </w:pPr>
    <w:rPr>
      <w:rFonts w:eastAsiaTheme="majorEastAsia" w:cs="Times New Roman"/>
      <w:b/>
      <w:sz w:val="32"/>
      <w:szCs w:val="24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532FE"/>
    <w:pPr>
      <w:spacing w:before="280" w:line="480" w:lineRule="auto"/>
      <w:outlineLvl w:val="2"/>
    </w:pPr>
    <w:rPr>
      <w:rFonts w:eastAsiaTheme="majorEastAsia" w:cs="Times New Roman"/>
      <w:b/>
      <w:sz w:val="28"/>
      <w:szCs w:val="24"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F5561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b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610"/>
    <w:rPr>
      <w:rFonts w:eastAsiaTheme="majorEastAsia" w:cstheme="majorBidi"/>
      <w:b/>
      <w:sz w:val="40"/>
      <w:szCs w:val="3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00E39"/>
    <w:rPr>
      <w:rFonts w:eastAsiaTheme="majorEastAsia" w:cs="Times New Roman"/>
      <w:b/>
      <w:sz w:val="32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532FE"/>
    <w:rPr>
      <w:rFonts w:eastAsiaTheme="majorEastAsia" w:cs="Times New Roman"/>
      <w:b/>
      <w:sz w:val="28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610"/>
    <w:rPr>
      <w:rFonts w:asciiTheme="majorHAnsi" w:eastAsiaTheme="majorEastAsia" w:hAnsiTheme="majorHAnsi" w:cstheme="majorBidi"/>
      <w:b/>
      <w:i/>
      <w:sz w:val="22"/>
    </w:rPr>
  </w:style>
  <w:style w:type="table" w:styleId="TableGrid">
    <w:name w:val="Table Grid"/>
    <w:basedOn w:val="TableNormal"/>
    <w:uiPriority w:val="39"/>
    <w:rsid w:val="009C4C7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C4C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C7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086</Words>
  <Characters>619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dad Agyei-Manu</dc:creator>
  <cp:keywords/>
  <dc:description/>
  <cp:lastModifiedBy>Eldad Agyei-Manu</cp:lastModifiedBy>
  <cp:revision>5</cp:revision>
  <dcterms:created xsi:type="dcterms:W3CDTF">2023-03-25T21:19:00Z</dcterms:created>
  <dcterms:modified xsi:type="dcterms:W3CDTF">2023-05-18T11:36:00Z</dcterms:modified>
</cp:coreProperties>
</file>